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1200"/>
        <w:rPr/>
      </w:pPr>
      <w:r>
        <w:rPr/>
        <w:t>Table S2 The sequences of siRNA and primers for RT-PCR</w:t>
      </w:r>
    </w:p>
    <w:tbl>
      <w:tblPr>
        <w:tblW w:w="121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4320"/>
        <w:gridCol w:w="4320"/>
        <w:gridCol w:w="1980"/>
      </w:tblGrid>
      <w:tr>
        <w:trPr>
          <w:trHeight w:val="284" w:hRule="atLeast"/>
        </w:trPr>
        <w:tc>
          <w:tcPr>
            <w:tcW w:w="154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eastAsia="Microsoft YaHei"/>
                <w:b/>
                <w:b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Microsoft YaHei"/>
                <w:b/>
                <w:sz w:val="24"/>
              </w:rPr>
              <w:t>Gene name</w:t>
            </w:r>
          </w:p>
        </w:tc>
        <w:tc>
          <w:tcPr>
            <w:tcW w:w="43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eastAsia="Microsoft YaHei"/>
                <w:b/>
                <w:b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Microsoft YaHei"/>
                <w:b/>
                <w:sz w:val="24"/>
              </w:rPr>
              <w:t>Sense sequence</w:t>
            </w:r>
          </w:p>
        </w:tc>
        <w:tc>
          <w:tcPr>
            <w:tcW w:w="43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eastAsia="Microsoft YaHei"/>
                <w:b/>
                <w:b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Microsoft YaHei"/>
                <w:b/>
                <w:sz w:val="24"/>
              </w:rPr>
              <w:t>Anti-sense sequence</w:t>
            </w:r>
          </w:p>
        </w:tc>
        <w:tc>
          <w:tcPr>
            <w:tcW w:w="198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eastAsia="Microsoft YaHei"/>
                <w:b/>
                <w:b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Microsoft YaHei"/>
                <w:b/>
                <w:sz w:val="24"/>
              </w:rPr>
              <w:t>Product size (bp)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eastAsia="Microsoft YaHei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Microsoft YaHei"/>
                <w:sz w:val="24"/>
              </w:rPr>
              <w:t>HMGA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eastAsia="Microsoft YaHei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Microsoft YaHei"/>
                <w:sz w:val="24"/>
              </w:rPr>
              <w:t>5'-AGGGAAGATGAGTGAGTCG -3'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eastAsia="Microsoft YaHei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Microsoft YaHei"/>
                <w:sz w:val="24"/>
              </w:rPr>
              <w:t>5'-AAGCTGCTCCTCCAGTGAG -3'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eastAsia="Microsoft YaHei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Microsoft YaHei"/>
                <w:sz w:val="24"/>
              </w:rPr>
              <w:t>337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eastAsia="Microsoft YaHei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Microsoft YaHei"/>
                <w:sz w:val="24"/>
              </w:rPr>
              <w:t>E-cadherin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eastAsia="Microsoft YaHei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Microsoft YaHei"/>
                <w:sz w:val="24"/>
              </w:rPr>
              <w:t>5’-TCGACACCCGATTCAAAGTGG-3’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eastAsia="Microsoft YaHei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Microsoft YaHei"/>
                <w:sz w:val="24"/>
              </w:rPr>
              <w:t>5’-TTCCAGAAACGGAGGCCTGAT-3’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eastAsia="Microsoft YaHei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Microsoft YaHei"/>
                <w:sz w:val="24"/>
              </w:rPr>
              <w:t>194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eastAsia="Microsoft YaHei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Microsoft YaHei"/>
                <w:sz w:val="24"/>
              </w:rPr>
              <w:t>Snail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eastAsia="Microsoft YaHei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Microsoft YaHei"/>
                <w:sz w:val="24"/>
              </w:rPr>
              <w:t>5'-CGCGAATCGGCGACCCCAGT-3'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eastAsia="Microsoft YaHei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Microsoft YaHei"/>
                <w:sz w:val="24"/>
              </w:rPr>
              <w:t>5'-GGTCAGCGAAGGCACGGCTG-3'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eastAsia="Microsoft YaHei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Microsoft YaHei"/>
                <w:sz w:val="24"/>
              </w:rPr>
              <w:t>690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eastAsia="Microsoft YaHei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Microsoft YaHei"/>
                <w:sz w:val="24"/>
              </w:rPr>
              <w:t>β-actin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eastAsia="Microsoft YaHei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Microsoft YaHei"/>
                <w:sz w:val="24"/>
              </w:rPr>
              <w:t>5'- ATCTGGCACCACACCT-3'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eastAsia="Microsoft YaHei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Microsoft YaHei"/>
                <w:sz w:val="24"/>
              </w:rPr>
              <w:t>5'-CGTCATACTCCTGCTT -3'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eastAsia="Microsoft YaHei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Microsoft YaHei"/>
                <w:sz w:val="24"/>
              </w:rPr>
              <w:t>837</w:t>
            </w:r>
          </w:p>
        </w:tc>
      </w:tr>
      <w:tr>
        <w:trPr/>
        <w:tc>
          <w:tcPr>
            <w:tcW w:w="154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bCs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Microsoft YaHei"/>
                <w:sz w:val="24"/>
              </w:rPr>
              <w:t>HMGA1 siRNA</w:t>
            </w:r>
          </w:p>
        </w:tc>
        <w:tc>
          <w:tcPr>
            <w:tcW w:w="432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eastAsia="Microsoft YaHei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Microsoft YaHei"/>
                <w:sz w:val="24"/>
              </w:rPr>
              <w:t>5'-GACCCGGAAAACCACCACATT-3'</w:t>
            </w:r>
          </w:p>
        </w:tc>
        <w:tc>
          <w:tcPr>
            <w:tcW w:w="432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eastAsia="Microsoft YaHei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Microsoft YaHei"/>
                <w:sz w:val="24"/>
              </w:rPr>
              <w:t>5'-UGUGGUGGUUUUCCGGGUCTT-3'</w:t>
            </w:r>
          </w:p>
        </w:tc>
        <w:tc>
          <w:tcPr>
            <w:tcW w:w="19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200"/>
              <w:jc w:val="center"/>
              <w:rPr>
                <w:rFonts w:eastAsia="Microsoft YaHei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Microsoft YaHei"/>
                <w:kern w:val="2"/>
                <w:sz w:val="24"/>
                <w:szCs w:val="24"/>
                <w:lang w:val="en-US" w:eastAsia="zh-CN"/>
              </w:rPr>
            </w:r>
          </w:p>
        </w:tc>
      </w:tr>
    </w:tbl>
    <w:p>
      <w:pPr>
        <w:pStyle w:val="Normal"/>
        <w:spacing w:lineRule="auto" w:line="480"/>
        <w:ind w:firstLine="1200"/>
        <w:rPr>
          <w:kern w:val="2"/>
          <w:sz w:val="24"/>
          <w:lang w:val="en-US" w:eastAsia="zh-CN"/>
        </w:rPr>
      </w:pPr>
      <w:r>
        <w:rPr>
          <w:kern w:val="2"/>
          <w:sz w:val="24"/>
          <w:lang w:val="en-US" w:eastAsia="zh-CN"/>
        </w:rPr>
      </w:r>
    </w:p>
    <w:p>
      <w:pPr>
        <w:pStyle w:val="Normal"/>
        <w:spacing w:lineRule="auto" w:line="480" w:before="0" w:after="200"/>
        <w:ind w:firstLine="1200"/>
        <w:rPr>
          <w:kern w:val="2"/>
          <w:sz w:val="24"/>
          <w:lang w:val="en-US" w:eastAsia="zh-CN"/>
        </w:rPr>
      </w:pPr>
      <w:r>
        <w:rPr>
          <w:kern w:val="2"/>
          <w:sz w:val="24"/>
          <w:lang w:val="en-US" w:eastAsia="zh-C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8T02:40:00Z</dcterms:created>
  <dc:creator>0006032</dc:creator>
  <dc:description/>
  <dc:language>en-US</dc:language>
  <cp:lastModifiedBy>0006032</cp:lastModifiedBy>
  <dcterms:modified xsi:type="dcterms:W3CDTF">2016-03-08T02:41:00Z</dcterms:modified>
  <cp:revision>1</cp:revision>
  <dc:subject/>
  <dc:title/>
</cp:coreProperties>
</file>